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6487"/>
        <w:gridCol w:w="2126"/>
      </w:tblGrid>
      <w:tr w:rsidR="00843478" w:rsidRPr="00616940" w14:paraId="7E01E828" w14:textId="77777777" w:rsidTr="004F2FD2">
        <w:tc>
          <w:tcPr>
            <w:tcW w:w="86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172DBD9" w14:textId="3390D1F5" w:rsidR="00843478" w:rsidRDefault="009E0658" w:rsidP="00D94A39">
            <w:pPr>
              <w:rPr>
                <w:b/>
                <w:bCs/>
              </w:rPr>
            </w:pPr>
            <w:r>
              <w:rPr>
                <w:b/>
                <w:bCs/>
              </w:rPr>
              <w:t>Supporting Information Table 3</w:t>
            </w:r>
          </w:p>
          <w:p w14:paraId="5E69056C" w14:textId="77777777" w:rsidR="00843478" w:rsidRPr="00616940" w:rsidRDefault="00843478" w:rsidP="00D94A39">
            <w:pPr>
              <w:rPr>
                <w:b/>
                <w:bCs/>
              </w:rPr>
            </w:pPr>
            <w:r>
              <w:rPr>
                <w:b/>
                <w:bCs/>
              </w:rPr>
              <w:t>Extension of Table 2: Detailed interventions and outcome measures reported</w:t>
            </w:r>
          </w:p>
        </w:tc>
      </w:tr>
      <w:tr w:rsidR="00843478" w:rsidRPr="00616940" w14:paraId="4C4EFBD5" w14:textId="77777777" w:rsidTr="00D94A39">
        <w:tc>
          <w:tcPr>
            <w:tcW w:w="6487" w:type="dxa"/>
            <w:tcBorders>
              <w:left w:val="nil"/>
            </w:tcBorders>
            <w:shd w:val="clear" w:color="auto" w:fill="D9D9D9" w:themeFill="background1" w:themeFillShade="D9"/>
          </w:tcPr>
          <w:p w14:paraId="2A344443" w14:textId="77777777" w:rsidR="00843478" w:rsidRPr="00616940" w:rsidRDefault="00843478" w:rsidP="00D94A39">
            <w:pPr>
              <w:rPr>
                <w:b/>
                <w:bCs/>
              </w:rPr>
            </w:pPr>
            <w:r>
              <w:rPr>
                <w:b/>
                <w:bCs/>
              </w:rPr>
              <w:t>Type of r</w:t>
            </w:r>
            <w:r w:rsidRPr="00616940">
              <w:rPr>
                <w:b/>
                <w:bCs/>
              </w:rPr>
              <w:t>espiratory intervention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D9D9D9" w:themeFill="background1" w:themeFillShade="D9"/>
          </w:tcPr>
          <w:p w14:paraId="322B9063" w14:textId="77777777" w:rsidR="00843478" w:rsidRPr="00616940" w:rsidRDefault="00843478" w:rsidP="00D94A39">
            <w:pPr>
              <w:rPr>
                <w:b/>
                <w:bCs/>
              </w:rPr>
            </w:pPr>
          </w:p>
        </w:tc>
      </w:tr>
      <w:tr w:rsidR="00843478" w:rsidRPr="00675A78" w14:paraId="5B8E8FE0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0D1FFA5E" w14:textId="77777777" w:rsidR="00843478" w:rsidRPr="00675A78" w:rsidRDefault="00843478" w:rsidP="00D94A39">
            <w:r w:rsidRPr="00675A78">
              <w:t>Education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1ED48F6A" w14:textId="77777777" w:rsidR="00843478" w:rsidRPr="00675A78" w:rsidRDefault="00843478" w:rsidP="00D94A39">
            <w:r w:rsidRPr="00675A78">
              <w:t>7/87 (8.0)</w:t>
            </w:r>
          </w:p>
        </w:tc>
      </w:tr>
      <w:tr w:rsidR="00843478" w:rsidRPr="00675A78" w14:paraId="621B9B2D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07327153" w14:textId="77777777" w:rsidR="00843478" w:rsidRPr="00675A78" w:rsidRDefault="00843478" w:rsidP="00D94A39">
            <w:r w:rsidRPr="00675A78">
              <w:t>Breathing exercise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353234AD" w14:textId="77777777" w:rsidR="00843478" w:rsidRPr="00675A78" w:rsidRDefault="00843478" w:rsidP="00D94A39">
            <w:r w:rsidRPr="00675A78">
              <w:t>67/87 (77.0)</w:t>
            </w:r>
          </w:p>
        </w:tc>
      </w:tr>
      <w:tr w:rsidR="00843478" w:rsidRPr="00675A78" w14:paraId="226C3711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581CEE61" w14:textId="77777777" w:rsidR="00843478" w:rsidRPr="00675A78" w:rsidRDefault="00843478" w:rsidP="00D94A39">
            <w:r w:rsidRPr="00675A78">
              <w:t>Positioning/mobilisation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68F1E1B1" w14:textId="77777777" w:rsidR="00843478" w:rsidRPr="00675A78" w:rsidRDefault="00843478" w:rsidP="00D94A39">
            <w:r w:rsidRPr="00675A78">
              <w:t>26/87 (29.9)</w:t>
            </w:r>
          </w:p>
        </w:tc>
      </w:tr>
      <w:tr w:rsidR="00843478" w:rsidRPr="00675A78" w14:paraId="22DE5376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2C895301" w14:textId="77777777" w:rsidR="00843478" w:rsidRPr="00675A78" w:rsidRDefault="00843478" w:rsidP="00D94A39">
            <w:r w:rsidRPr="00675A78">
              <w:t>Manual technique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2B42204F" w14:textId="77777777" w:rsidR="00843478" w:rsidRPr="00675A78" w:rsidRDefault="00843478" w:rsidP="00D94A39">
            <w:r w:rsidRPr="00675A78">
              <w:t>29/87 (33.3)</w:t>
            </w:r>
          </w:p>
        </w:tc>
      </w:tr>
      <w:tr w:rsidR="00843478" w:rsidRPr="00675A78" w14:paraId="0DCED635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4634AAC3" w14:textId="77777777" w:rsidR="00843478" w:rsidRPr="00675A78" w:rsidRDefault="00843478" w:rsidP="00D94A39">
            <w:r w:rsidRPr="00675A78">
              <w:t>Provision of equipment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6D87CCF5" w14:textId="77777777" w:rsidR="00843478" w:rsidRPr="00675A78" w:rsidRDefault="00843478" w:rsidP="00D94A39">
            <w:r w:rsidRPr="00675A78">
              <w:t>27/87 (31.0)</w:t>
            </w:r>
          </w:p>
        </w:tc>
      </w:tr>
      <w:tr w:rsidR="00843478" w:rsidRPr="00675A78" w14:paraId="331AB5A3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52FC64D4" w14:textId="77777777" w:rsidR="00843478" w:rsidRPr="00675A78" w:rsidRDefault="00843478" w:rsidP="00D94A39">
            <w:r w:rsidRPr="00675A78">
              <w:t>Unspecified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37B4EDFC" w14:textId="77777777" w:rsidR="00843478" w:rsidRPr="00675A78" w:rsidRDefault="00843478" w:rsidP="00D94A39">
            <w:r w:rsidRPr="00675A78">
              <w:t>9/87 (10.3)</w:t>
            </w:r>
          </w:p>
        </w:tc>
      </w:tr>
      <w:tr w:rsidR="00843478" w:rsidRPr="00675A78" w14:paraId="0ACE0182" w14:textId="77777777" w:rsidTr="00D94A39">
        <w:tc>
          <w:tcPr>
            <w:tcW w:w="6487" w:type="dxa"/>
            <w:tcBorders>
              <w:left w:val="nil"/>
            </w:tcBorders>
            <w:shd w:val="clear" w:color="auto" w:fill="D9D9D9" w:themeFill="background1" w:themeFillShade="D9"/>
          </w:tcPr>
          <w:p w14:paraId="22B706EF" w14:textId="77777777" w:rsidR="00843478" w:rsidRPr="00E958CB" w:rsidRDefault="00843478" w:rsidP="00D94A39">
            <w:pPr>
              <w:rPr>
                <w:b/>
                <w:bCs/>
              </w:rPr>
            </w:pPr>
            <w:r w:rsidRPr="00E958CB">
              <w:rPr>
                <w:b/>
                <w:bCs/>
              </w:rPr>
              <w:t>Type of electrotherapy used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D9D9D9" w:themeFill="background1" w:themeFillShade="D9"/>
          </w:tcPr>
          <w:p w14:paraId="6291B4B2" w14:textId="77777777" w:rsidR="00843478" w:rsidRPr="00675A78" w:rsidRDefault="00843478" w:rsidP="00D94A39"/>
        </w:tc>
      </w:tr>
      <w:tr w:rsidR="00843478" w:rsidRPr="00675A78" w14:paraId="343EC65F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1C1CA0D6" w14:textId="77777777" w:rsidR="00843478" w:rsidRPr="00675A78" w:rsidRDefault="00843478" w:rsidP="00D94A39">
            <w:r>
              <w:t>TENS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1152E599" w14:textId="77777777" w:rsidR="00843478" w:rsidRPr="00675A78" w:rsidRDefault="00843478" w:rsidP="00D94A39">
            <w:r>
              <w:t>40/65 (61.5)</w:t>
            </w:r>
          </w:p>
        </w:tc>
      </w:tr>
      <w:tr w:rsidR="00843478" w:rsidRPr="00675A78" w14:paraId="435F2E43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674CEF4B" w14:textId="77777777" w:rsidR="00843478" w:rsidRPr="00675A78" w:rsidRDefault="00843478" w:rsidP="00D94A39">
            <w:r>
              <w:t>Laser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0D8506B6" w14:textId="77777777" w:rsidR="00843478" w:rsidRPr="00675A78" w:rsidRDefault="00843478" w:rsidP="00D94A39">
            <w:r>
              <w:t>5/65 (7.7)</w:t>
            </w:r>
          </w:p>
        </w:tc>
      </w:tr>
      <w:tr w:rsidR="00843478" w:rsidRPr="00675A78" w14:paraId="65C7A39D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357E9862" w14:textId="77777777" w:rsidR="00843478" w:rsidRPr="00675A78" w:rsidRDefault="00843478" w:rsidP="00D94A39">
            <w:r>
              <w:t xml:space="preserve">TENS and ultrasound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54A8AB7C" w14:textId="77777777" w:rsidR="00843478" w:rsidRPr="00675A78" w:rsidRDefault="00843478" w:rsidP="00D94A39">
            <w:r>
              <w:t>5/65 (7.7)</w:t>
            </w:r>
          </w:p>
        </w:tc>
      </w:tr>
      <w:tr w:rsidR="00843478" w:rsidRPr="00675A78" w14:paraId="0C7833D7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36DCA9A2" w14:textId="77777777" w:rsidR="00843478" w:rsidRPr="00675A78" w:rsidRDefault="00843478" w:rsidP="00D94A39">
            <w:r>
              <w:t xml:space="preserve">TENS and laser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4A647F65" w14:textId="77777777" w:rsidR="00843478" w:rsidRPr="00675A78" w:rsidRDefault="00843478" w:rsidP="00D94A39">
            <w:r>
              <w:t>5/65 (7.7)</w:t>
            </w:r>
          </w:p>
        </w:tc>
      </w:tr>
      <w:tr w:rsidR="00843478" w:rsidRPr="00675A78" w14:paraId="48090035" w14:textId="77777777" w:rsidTr="00D94A39">
        <w:tc>
          <w:tcPr>
            <w:tcW w:w="6487" w:type="dxa"/>
            <w:tcBorders>
              <w:left w:val="nil"/>
            </w:tcBorders>
            <w:shd w:val="clear" w:color="auto" w:fill="auto"/>
          </w:tcPr>
          <w:p w14:paraId="7A697307" w14:textId="77777777" w:rsidR="00843478" w:rsidRPr="00675A78" w:rsidRDefault="00843478" w:rsidP="00D94A39">
            <w:r>
              <w:t>Other (wax bath; electronic massager; TENS and wax bath; TENS and electronic massager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</w:tcPr>
          <w:p w14:paraId="3A6ECF07" w14:textId="77777777" w:rsidR="00843478" w:rsidRPr="00675A78" w:rsidRDefault="00843478" w:rsidP="00D94A39">
            <w:r>
              <w:t>10/65 (15.4)</w:t>
            </w:r>
          </w:p>
        </w:tc>
      </w:tr>
      <w:tr w:rsidR="00843478" w:rsidRPr="00B61C14" w14:paraId="09CC0663" w14:textId="77777777" w:rsidTr="00D94A39">
        <w:tc>
          <w:tcPr>
            <w:tcW w:w="6487" w:type="dxa"/>
            <w:tcBorders>
              <w:left w:val="nil"/>
            </w:tcBorders>
            <w:shd w:val="clear" w:color="auto" w:fill="D9D9D9" w:themeFill="background1" w:themeFillShade="D9"/>
          </w:tcPr>
          <w:p w14:paraId="1C59C1BB" w14:textId="77777777" w:rsidR="00843478" w:rsidRPr="00B61C14" w:rsidRDefault="00843478" w:rsidP="00D94A39">
            <w:pPr>
              <w:rPr>
                <w:b/>
                <w:bCs/>
              </w:rPr>
            </w:pPr>
            <w:r w:rsidRPr="00B61C14">
              <w:rPr>
                <w:b/>
                <w:bCs/>
              </w:rPr>
              <w:t xml:space="preserve">Type of equipment prescriptions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D9D9D9" w:themeFill="background1" w:themeFillShade="D9"/>
          </w:tcPr>
          <w:p w14:paraId="3A69D98F" w14:textId="77777777" w:rsidR="00843478" w:rsidRPr="00B61C14" w:rsidRDefault="00843478" w:rsidP="00D94A39">
            <w:pPr>
              <w:rPr>
                <w:b/>
                <w:bCs/>
              </w:rPr>
            </w:pPr>
          </w:p>
        </w:tc>
      </w:tr>
      <w:tr w:rsidR="00843478" w:rsidRPr="00675A78" w14:paraId="5603EF11" w14:textId="77777777" w:rsidTr="00D94A39">
        <w:tc>
          <w:tcPr>
            <w:tcW w:w="6487" w:type="dxa"/>
            <w:tcBorders>
              <w:left w:val="nil"/>
            </w:tcBorders>
          </w:tcPr>
          <w:p w14:paraId="731DC9B8" w14:textId="77777777" w:rsidR="00843478" w:rsidRPr="00675A78" w:rsidRDefault="00843478" w:rsidP="00D94A39">
            <w:r w:rsidRPr="00675A78">
              <w:t>Mobility aids</w:t>
            </w:r>
          </w:p>
        </w:tc>
        <w:tc>
          <w:tcPr>
            <w:tcW w:w="2126" w:type="dxa"/>
            <w:tcBorders>
              <w:right w:val="nil"/>
            </w:tcBorders>
          </w:tcPr>
          <w:p w14:paraId="58D09C2A" w14:textId="77777777" w:rsidR="00843478" w:rsidRPr="00675A78" w:rsidRDefault="00843478" w:rsidP="00D94A39">
            <w:r w:rsidRPr="00675A78">
              <w:t>93/110 (84.5)</w:t>
            </w:r>
          </w:p>
        </w:tc>
      </w:tr>
      <w:tr w:rsidR="00843478" w:rsidRPr="00675A78" w14:paraId="2A742A46" w14:textId="77777777" w:rsidTr="00D94A39">
        <w:tc>
          <w:tcPr>
            <w:tcW w:w="6487" w:type="dxa"/>
            <w:tcBorders>
              <w:left w:val="nil"/>
            </w:tcBorders>
          </w:tcPr>
          <w:p w14:paraId="6FF74A05" w14:textId="77777777" w:rsidR="00843478" w:rsidRPr="00675A78" w:rsidRDefault="00843478" w:rsidP="00D94A39">
            <w:r w:rsidRPr="00675A78">
              <w:t>Manual handling</w:t>
            </w:r>
          </w:p>
        </w:tc>
        <w:tc>
          <w:tcPr>
            <w:tcW w:w="2126" w:type="dxa"/>
            <w:tcBorders>
              <w:right w:val="nil"/>
            </w:tcBorders>
          </w:tcPr>
          <w:p w14:paraId="7CDFA2C4" w14:textId="77777777" w:rsidR="00843478" w:rsidRPr="00675A78" w:rsidRDefault="00843478" w:rsidP="00D94A39">
            <w:r w:rsidRPr="00675A78">
              <w:t>29/110 (26.4)</w:t>
            </w:r>
          </w:p>
        </w:tc>
      </w:tr>
      <w:tr w:rsidR="00843478" w:rsidRPr="00675A78" w14:paraId="7C12BB8F" w14:textId="77777777" w:rsidTr="00D94A39">
        <w:tc>
          <w:tcPr>
            <w:tcW w:w="6487" w:type="dxa"/>
            <w:tcBorders>
              <w:left w:val="nil"/>
            </w:tcBorders>
          </w:tcPr>
          <w:p w14:paraId="458676A7" w14:textId="77777777" w:rsidR="00843478" w:rsidRPr="00675A78" w:rsidRDefault="00843478" w:rsidP="00D94A39">
            <w:r w:rsidRPr="00675A78">
              <w:t>Functional aids</w:t>
            </w:r>
          </w:p>
        </w:tc>
        <w:tc>
          <w:tcPr>
            <w:tcW w:w="2126" w:type="dxa"/>
            <w:tcBorders>
              <w:right w:val="nil"/>
            </w:tcBorders>
          </w:tcPr>
          <w:p w14:paraId="5282B97C" w14:textId="77777777" w:rsidR="00843478" w:rsidRPr="00675A78" w:rsidRDefault="00843478" w:rsidP="00D94A39">
            <w:r w:rsidRPr="00675A78">
              <w:t>48/110 (43.6)</w:t>
            </w:r>
          </w:p>
        </w:tc>
      </w:tr>
      <w:tr w:rsidR="00843478" w:rsidRPr="00675A78" w14:paraId="1CE586ED" w14:textId="77777777" w:rsidTr="00D94A39">
        <w:tc>
          <w:tcPr>
            <w:tcW w:w="6487" w:type="dxa"/>
            <w:tcBorders>
              <w:left w:val="nil"/>
            </w:tcBorders>
          </w:tcPr>
          <w:p w14:paraId="75B26444" w14:textId="77777777" w:rsidR="00843478" w:rsidRPr="00675A78" w:rsidRDefault="00843478" w:rsidP="00D94A39">
            <w:r w:rsidRPr="00675A78">
              <w:t>Pressure care</w:t>
            </w:r>
          </w:p>
        </w:tc>
        <w:tc>
          <w:tcPr>
            <w:tcW w:w="2126" w:type="dxa"/>
            <w:tcBorders>
              <w:right w:val="nil"/>
            </w:tcBorders>
          </w:tcPr>
          <w:p w14:paraId="57BD86B4" w14:textId="77777777" w:rsidR="00843478" w:rsidRPr="00675A78" w:rsidRDefault="00843478" w:rsidP="00D94A39">
            <w:r w:rsidRPr="00675A78">
              <w:t>25/110 (22.7)</w:t>
            </w:r>
          </w:p>
        </w:tc>
      </w:tr>
      <w:tr w:rsidR="00843478" w:rsidRPr="00675A78" w14:paraId="75E7A929" w14:textId="77777777" w:rsidTr="00D94A39">
        <w:tc>
          <w:tcPr>
            <w:tcW w:w="6487" w:type="dxa"/>
            <w:tcBorders>
              <w:left w:val="nil"/>
            </w:tcBorders>
          </w:tcPr>
          <w:p w14:paraId="2C75FC47" w14:textId="77777777" w:rsidR="00843478" w:rsidRPr="00675A78" w:rsidRDefault="00843478" w:rsidP="00D94A39">
            <w:r w:rsidRPr="00675A78">
              <w:t xml:space="preserve">Personal aids </w:t>
            </w:r>
          </w:p>
        </w:tc>
        <w:tc>
          <w:tcPr>
            <w:tcW w:w="2126" w:type="dxa"/>
            <w:tcBorders>
              <w:right w:val="nil"/>
            </w:tcBorders>
          </w:tcPr>
          <w:p w14:paraId="455C02E3" w14:textId="77777777" w:rsidR="00843478" w:rsidRPr="00675A78" w:rsidRDefault="00843478" w:rsidP="00D94A39">
            <w:r w:rsidRPr="00675A78">
              <w:t>25/110 (22.7)</w:t>
            </w:r>
          </w:p>
        </w:tc>
      </w:tr>
      <w:tr w:rsidR="00843478" w:rsidRPr="00675A78" w14:paraId="290F829E" w14:textId="77777777" w:rsidTr="00D94A39">
        <w:tc>
          <w:tcPr>
            <w:tcW w:w="6487" w:type="dxa"/>
            <w:tcBorders>
              <w:left w:val="nil"/>
            </w:tcBorders>
          </w:tcPr>
          <w:p w14:paraId="53517CE9" w14:textId="77777777" w:rsidR="00843478" w:rsidRPr="00675A78" w:rsidRDefault="00843478" w:rsidP="00D94A39">
            <w:r w:rsidRPr="00675A78">
              <w:t>Falls risk minimisation</w:t>
            </w:r>
          </w:p>
        </w:tc>
        <w:tc>
          <w:tcPr>
            <w:tcW w:w="2126" w:type="dxa"/>
            <w:tcBorders>
              <w:right w:val="nil"/>
            </w:tcBorders>
          </w:tcPr>
          <w:p w14:paraId="7831C996" w14:textId="77777777" w:rsidR="00843478" w:rsidRPr="00675A78" w:rsidRDefault="00843478" w:rsidP="00D94A39">
            <w:r w:rsidRPr="00675A78">
              <w:t>16/110 (14.5)</w:t>
            </w:r>
          </w:p>
        </w:tc>
      </w:tr>
      <w:tr w:rsidR="00843478" w:rsidRPr="00675A78" w14:paraId="3420D5C4" w14:textId="77777777" w:rsidTr="00D94A39">
        <w:tc>
          <w:tcPr>
            <w:tcW w:w="6487" w:type="dxa"/>
            <w:tcBorders>
              <w:left w:val="nil"/>
            </w:tcBorders>
          </w:tcPr>
          <w:p w14:paraId="5312BC71" w14:textId="77777777" w:rsidR="00843478" w:rsidRPr="00675A78" w:rsidRDefault="00843478" w:rsidP="00D94A39">
            <w:r w:rsidRPr="00675A78">
              <w:t>Exercise</w:t>
            </w:r>
          </w:p>
        </w:tc>
        <w:tc>
          <w:tcPr>
            <w:tcW w:w="2126" w:type="dxa"/>
            <w:tcBorders>
              <w:right w:val="nil"/>
            </w:tcBorders>
          </w:tcPr>
          <w:p w14:paraId="10D41B1D" w14:textId="77777777" w:rsidR="00843478" w:rsidRPr="00675A78" w:rsidRDefault="00843478" w:rsidP="00D94A39">
            <w:r w:rsidRPr="00675A78">
              <w:t>11/110 (10.0)</w:t>
            </w:r>
          </w:p>
        </w:tc>
      </w:tr>
      <w:tr w:rsidR="00843478" w:rsidRPr="00675A78" w14:paraId="4686EC77" w14:textId="77777777" w:rsidTr="00D94A39">
        <w:tc>
          <w:tcPr>
            <w:tcW w:w="6487" w:type="dxa"/>
            <w:tcBorders>
              <w:left w:val="nil"/>
              <w:bottom w:val="single" w:sz="4" w:space="0" w:color="auto"/>
            </w:tcBorders>
          </w:tcPr>
          <w:p w14:paraId="6AB59CD0" w14:textId="77777777" w:rsidR="00843478" w:rsidRPr="00675A78" w:rsidRDefault="00843478" w:rsidP="00D94A39">
            <w:r w:rsidRPr="00675A78">
              <w:t xml:space="preserve">Unspecified 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</w:tcPr>
          <w:p w14:paraId="544DC4E2" w14:textId="77777777" w:rsidR="00843478" w:rsidRPr="00675A78" w:rsidRDefault="00843478" w:rsidP="00D94A39">
            <w:r w:rsidRPr="00675A78">
              <w:t>6/110 (5.5)</w:t>
            </w:r>
          </w:p>
        </w:tc>
      </w:tr>
      <w:tr w:rsidR="00843478" w:rsidRPr="00675A78" w14:paraId="79DD50B9" w14:textId="77777777" w:rsidTr="00843478">
        <w:tc>
          <w:tcPr>
            <w:tcW w:w="648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2A6D51" w14:textId="77777777" w:rsidR="00843478" w:rsidRPr="00675A78" w:rsidRDefault="00843478" w:rsidP="00D94A39">
            <w:pPr>
              <w:rPr>
                <w:b/>
                <w:bCs/>
              </w:rPr>
            </w:pPr>
            <w:r>
              <w:rPr>
                <w:b/>
                <w:bCs/>
              </w:rPr>
              <w:t>Type of e</w:t>
            </w:r>
            <w:r w:rsidRPr="00675A78">
              <w:rPr>
                <w:b/>
                <w:bCs/>
              </w:rPr>
              <w:t>xercise prescri</w:t>
            </w:r>
            <w:r>
              <w:rPr>
                <w:b/>
                <w:bCs/>
              </w:rPr>
              <w:t>bed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B09F56" w14:textId="77777777" w:rsidR="00843478" w:rsidRPr="00675A78" w:rsidRDefault="00843478" w:rsidP="00D94A39"/>
        </w:tc>
      </w:tr>
      <w:tr w:rsidR="00843478" w:rsidRPr="00675A78" w14:paraId="2C7FE39B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6EC909" w14:textId="77777777" w:rsidR="00843478" w:rsidRPr="00675A78" w:rsidRDefault="00843478" w:rsidP="00D94A39">
            <w:r w:rsidRPr="00675A78">
              <w:t xml:space="preserve">Balanc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23339D" w14:textId="77777777" w:rsidR="00843478" w:rsidRPr="00675A78" w:rsidRDefault="00843478" w:rsidP="00D94A39">
            <w:r w:rsidRPr="00675A78">
              <w:t>151/169 (89.3)</w:t>
            </w:r>
          </w:p>
        </w:tc>
      </w:tr>
      <w:tr w:rsidR="00843478" w:rsidRPr="00675A78" w14:paraId="0375E76C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B756B" w14:textId="77777777" w:rsidR="00843478" w:rsidRPr="00675A78" w:rsidRDefault="00843478" w:rsidP="00D94A39">
            <w:r w:rsidRPr="00675A78">
              <w:t>Streng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E467FC" w14:textId="77777777" w:rsidR="00843478" w:rsidRPr="00675A78" w:rsidRDefault="00843478" w:rsidP="00D94A39">
            <w:r w:rsidRPr="00675A78">
              <w:t>156/169 (92.3)</w:t>
            </w:r>
          </w:p>
        </w:tc>
      </w:tr>
      <w:tr w:rsidR="00843478" w:rsidRPr="00675A78" w14:paraId="0077E452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3BC88A" w14:textId="77777777" w:rsidR="00843478" w:rsidRPr="00675A78" w:rsidRDefault="00843478" w:rsidP="00D94A39">
            <w:r w:rsidRPr="00675A78">
              <w:t>Maintenance of range of movement/mo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8939B6" w14:textId="77777777" w:rsidR="00843478" w:rsidRPr="00675A78" w:rsidRDefault="00843478" w:rsidP="00D94A39">
            <w:r w:rsidRPr="00675A78">
              <w:t>156/169 (92.3)</w:t>
            </w:r>
          </w:p>
        </w:tc>
      </w:tr>
      <w:tr w:rsidR="00843478" w:rsidRPr="00675A78" w14:paraId="1CEF1175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7ED22B" w14:textId="77777777" w:rsidR="00843478" w:rsidRPr="00675A78" w:rsidRDefault="00843478" w:rsidP="00D94A39">
            <w:r w:rsidRPr="00675A78">
              <w:t xml:space="preserve">Enduranc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516DD3" w14:textId="77777777" w:rsidR="00843478" w:rsidRPr="00675A78" w:rsidRDefault="00843478" w:rsidP="00D94A39">
            <w:r w:rsidRPr="00675A78">
              <w:t>79/169 (46.7)</w:t>
            </w:r>
          </w:p>
        </w:tc>
      </w:tr>
      <w:tr w:rsidR="00843478" w:rsidRPr="00675A78" w14:paraId="3DB6DAF6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7D7083" w14:textId="77777777" w:rsidR="00843478" w:rsidRPr="00675A78" w:rsidRDefault="00843478" w:rsidP="00D94A39">
            <w:r w:rsidRPr="00675A78">
              <w:t>Walking and gait re-educ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5219DB" w14:textId="77777777" w:rsidR="00843478" w:rsidRPr="00675A78" w:rsidRDefault="00843478" w:rsidP="00D94A39">
            <w:r w:rsidRPr="00675A78">
              <w:t>151/169 (89.3)</w:t>
            </w:r>
          </w:p>
        </w:tc>
      </w:tr>
      <w:tr w:rsidR="00843478" w:rsidRPr="00675A78" w14:paraId="472A8887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ADCD8" w14:textId="77777777" w:rsidR="00843478" w:rsidRPr="00675A78" w:rsidRDefault="00843478" w:rsidP="00D94A39">
            <w:r w:rsidRPr="00675A78">
              <w:t xml:space="preserve">Functional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F71D43" w14:textId="77777777" w:rsidR="00843478" w:rsidRPr="00675A78" w:rsidRDefault="00843478" w:rsidP="00D94A39">
            <w:r w:rsidRPr="00675A78">
              <w:t>131/169 (77.5)</w:t>
            </w:r>
          </w:p>
        </w:tc>
      </w:tr>
      <w:tr w:rsidR="00843478" w:rsidRPr="00675A78" w14:paraId="3805A782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C4802E" w14:textId="77777777" w:rsidR="00843478" w:rsidRPr="00675A78" w:rsidRDefault="00843478" w:rsidP="00D94A39">
            <w:r w:rsidRPr="00675A78">
              <w:t xml:space="preserve">Tai Chi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763616" w14:textId="77777777" w:rsidR="00843478" w:rsidRPr="00675A78" w:rsidRDefault="00843478" w:rsidP="00D94A39">
            <w:r w:rsidRPr="00675A78">
              <w:t>19/169 (11.2)</w:t>
            </w:r>
          </w:p>
        </w:tc>
      </w:tr>
      <w:tr w:rsidR="00843478" w:rsidRPr="00675A78" w14:paraId="75290A1D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804EF" w14:textId="77777777" w:rsidR="00843478" w:rsidRPr="00675A78" w:rsidRDefault="00843478" w:rsidP="00D94A39">
            <w:r w:rsidRPr="00675A78">
              <w:t>Da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E23572" w14:textId="77777777" w:rsidR="00843478" w:rsidRPr="00675A78" w:rsidRDefault="00843478" w:rsidP="00D94A39">
            <w:r w:rsidRPr="00675A78">
              <w:t>23/169 (13.6)</w:t>
            </w:r>
          </w:p>
        </w:tc>
      </w:tr>
      <w:tr w:rsidR="00843478" w:rsidRPr="00675A78" w14:paraId="10885D89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5E11D" w14:textId="77777777" w:rsidR="00843478" w:rsidRPr="00675A78" w:rsidRDefault="00843478" w:rsidP="00D94A39">
            <w:r w:rsidRPr="00675A78">
              <w:t xml:space="preserve">Pilate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9E2A3" w14:textId="77777777" w:rsidR="00843478" w:rsidRPr="00675A78" w:rsidRDefault="00843478" w:rsidP="00D94A39">
            <w:r w:rsidRPr="00675A78">
              <w:t>11/169 (6.5)</w:t>
            </w:r>
          </w:p>
        </w:tc>
      </w:tr>
      <w:tr w:rsidR="00843478" w:rsidRPr="00675A78" w14:paraId="40315758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790DD6" w14:textId="77777777" w:rsidR="00843478" w:rsidRPr="00675A78" w:rsidRDefault="00843478" w:rsidP="00D94A39">
            <w:r w:rsidRPr="00675A78">
              <w:t xml:space="preserve">Hydrotherap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14A601" w14:textId="77777777" w:rsidR="00843478" w:rsidRPr="00675A78" w:rsidRDefault="00843478" w:rsidP="00D94A39">
            <w:r w:rsidRPr="00675A78">
              <w:t>9/169 (5.3)</w:t>
            </w:r>
          </w:p>
        </w:tc>
      </w:tr>
      <w:tr w:rsidR="00843478" w:rsidRPr="00675A78" w14:paraId="01BD0540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F0A2DC" w14:textId="77777777" w:rsidR="00843478" w:rsidRPr="00675A78" w:rsidRDefault="00843478" w:rsidP="00D94A39">
            <w:r w:rsidRPr="00675A78">
              <w:t>Vestibul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A4AE3D" w14:textId="77777777" w:rsidR="00843478" w:rsidRPr="00675A78" w:rsidRDefault="00843478" w:rsidP="00D94A39">
            <w:r w:rsidRPr="00675A78">
              <w:t>18/169 (10.7)</w:t>
            </w:r>
          </w:p>
        </w:tc>
      </w:tr>
      <w:tr w:rsidR="00843478" w:rsidRPr="00675A78" w14:paraId="017BD815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F065F" w14:textId="77777777" w:rsidR="00843478" w:rsidRPr="00675A78" w:rsidRDefault="00843478" w:rsidP="00D94A39">
            <w:r w:rsidRPr="00675A78">
              <w:t>Pelvic floor muscle train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24451A" w14:textId="77777777" w:rsidR="00843478" w:rsidRPr="00675A78" w:rsidRDefault="00843478" w:rsidP="00D94A39">
            <w:r w:rsidRPr="00675A78">
              <w:t>24/169 (14.2)</w:t>
            </w:r>
          </w:p>
        </w:tc>
      </w:tr>
      <w:tr w:rsidR="00843478" w:rsidRPr="00675A78" w14:paraId="077CF59E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D44BF" w14:textId="6090B282" w:rsidR="00843478" w:rsidRPr="00675A78" w:rsidRDefault="002C2ACE" w:rsidP="00D94A39">
            <w:proofErr w:type="spellStart"/>
            <w:r>
              <w:t>Other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E2FFD3" w14:textId="04E6AC2D" w:rsidR="00843478" w:rsidRPr="00675A78" w:rsidRDefault="00A837F0" w:rsidP="00D94A39">
            <w:r>
              <w:t>&lt; 5</w:t>
            </w:r>
          </w:p>
        </w:tc>
      </w:tr>
      <w:tr w:rsidR="00843478" w:rsidRPr="00675A78" w14:paraId="72B78185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ACBD99" w14:textId="77777777" w:rsidR="00843478" w:rsidRPr="001E622C" w:rsidRDefault="00843478" w:rsidP="00D94A39">
            <w:pPr>
              <w:rPr>
                <w:b/>
                <w:bCs/>
              </w:rPr>
            </w:pPr>
            <w:r w:rsidRPr="001E622C">
              <w:rPr>
                <w:b/>
                <w:bCs/>
              </w:rPr>
              <w:t>Regions for joint mobilis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F29E81" w14:textId="77777777" w:rsidR="00843478" w:rsidRPr="001E622C" w:rsidRDefault="00843478" w:rsidP="00D94A39">
            <w:pPr>
              <w:rPr>
                <w:b/>
                <w:bCs/>
              </w:rPr>
            </w:pPr>
          </w:p>
        </w:tc>
      </w:tr>
      <w:tr w:rsidR="00843478" w:rsidRPr="00675A78" w14:paraId="34014EF3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0B02D" w14:textId="77777777" w:rsidR="00843478" w:rsidRPr="00675A78" w:rsidRDefault="00843478" w:rsidP="00D94A39">
            <w:r>
              <w:t>Spin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A34E58" w14:textId="77777777" w:rsidR="00843478" w:rsidRPr="00675A78" w:rsidRDefault="00843478" w:rsidP="00D94A39">
            <w:r>
              <w:t>6/35 (17.1)</w:t>
            </w:r>
          </w:p>
        </w:tc>
      </w:tr>
      <w:tr w:rsidR="00843478" w:rsidRPr="00675A78" w14:paraId="32985506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3E96F8" w14:textId="77777777" w:rsidR="00843478" w:rsidRPr="00675A78" w:rsidRDefault="00843478" w:rsidP="00D94A39">
            <w:r>
              <w:t xml:space="preserve">Unspecified or variou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328800" w14:textId="77777777" w:rsidR="00843478" w:rsidRPr="00675A78" w:rsidRDefault="00843478" w:rsidP="00D94A39">
            <w:r>
              <w:t>26/35 (74.3)</w:t>
            </w:r>
          </w:p>
        </w:tc>
      </w:tr>
      <w:tr w:rsidR="00843478" w:rsidRPr="00675A78" w14:paraId="6B1BB0B5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0285AC" w14:textId="079F6DB3" w:rsidR="00843478" w:rsidRPr="00675A78" w:rsidRDefault="00843478" w:rsidP="00D94A39">
            <w:r>
              <w:t>Other (peripheral; tractio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CEDDB2" w14:textId="569DDFCA" w:rsidR="00843478" w:rsidRPr="00675A78" w:rsidRDefault="005D4FD0" w:rsidP="00D94A39">
            <w:r>
              <w:t xml:space="preserve">&lt; 5 </w:t>
            </w:r>
          </w:p>
        </w:tc>
      </w:tr>
      <w:tr w:rsidR="00843478" w:rsidRPr="00675A78" w14:paraId="6FA62DA7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56EEB1" w14:textId="77777777" w:rsidR="00843478" w:rsidRPr="00EA2C4A" w:rsidRDefault="00843478" w:rsidP="00D94A39">
            <w:pPr>
              <w:rPr>
                <w:b/>
                <w:bCs/>
              </w:rPr>
            </w:pPr>
            <w:r w:rsidRPr="00EA2C4A">
              <w:rPr>
                <w:b/>
                <w:bCs/>
              </w:rPr>
              <w:t xml:space="preserve">Outcome measures use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0FB52C" w14:textId="77777777" w:rsidR="00843478" w:rsidRPr="00EA2C4A" w:rsidRDefault="00843478" w:rsidP="00D94A39">
            <w:pPr>
              <w:rPr>
                <w:b/>
                <w:bCs/>
              </w:rPr>
            </w:pPr>
          </w:p>
        </w:tc>
      </w:tr>
      <w:tr w:rsidR="00843478" w:rsidRPr="00675A78" w14:paraId="407B539A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2433F" w14:textId="77777777" w:rsidR="00843478" w:rsidRDefault="00843478" w:rsidP="00D94A39">
            <w:r>
              <w:t>Abbey Pain Scale (AP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4AB12A" w14:textId="77777777" w:rsidR="00843478" w:rsidRDefault="00843478" w:rsidP="00D94A39">
            <w:r>
              <w:t>154/175 (88.0)</w:t>
            </w:r>
          </w:p>
        </w:tc>
      </w:tr>
      <w:tr w:rsidR="00843478" w:rsidRPr="00675A78" w14:paraId="02017B91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30F63" w14:textId="77777777" w:rsidR="00843478" w:rsidRDefault="00843478" w:rsidP="00D94A39">
            <w:r w:rsidRPr="00B70D50">
              <w:t xml:space="preserve">Pain Assessment in Advanced Dementia Scale </w:t>
            </w:r>
            <w:r>
              <w:t>(PAINA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B23E00" w14:textId="77777777" w:rsidR="00843478" w:rsidRDefault="00843478" w:rsidP="00D94A39">
            <w:r>
              <w:t>42/175 (24.0)</w:t>
            </w:r>
          </w:p>
        </w:tc>
      </w:tr>
      <w:tr w:rsidR="00843478" w:rsidRPr="00675A78" w14:paraId="499514D3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EE1CEE" w14:textId="77777777" w:rsidR="00843478" w:rsidRDefault="00843478" w:rsidP="00D94A39">
            <w:r w:rsidRPr="002D0B87">
              <w:t xml:space="preserve">Modified Resident's Verbal Brief Pain </w:t>
            </w:r>
            <w:r>
              <w:t>Inventory (M-RVBP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D8933C" w14:textId="77777777" w:rsidR="00843478" w:rsidRDefault="00843478" w:rsidP="00D94A39">
            <w:r>
              <w:t>64/175 (36.6)</w:t>
            </w:r>
          </w:p>
        </w:tc>
      </w:tr>
      <w:tr w:rsidR="00843478" w:rsidRPr="00675A78" w14:paraId="767B7415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CCD0D" w14:textId="77777777" w:rsidR="00843478" w:rsidRDefault="00843478" w:rsidP="00D94A39">
            <w:r>
              <w:t xml:space="preserve">10-metre walk tes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6359DE" w14:textId="77777777" w:rsidR="00843478" w:rsidRDefault="00843478" w:rsidP="00D94A39">
            <w:r>
              <w:t>39/175 (22.3)</w:t>
            </w:r>
          </w:p>
        </w:tc>
      </w:tr>
      <w:tr w:rsidR="00843478" w:rsidRPr="00675A78" w14:paraId="3F3F667B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1530B" w14:textId="77777777" w:rsidR="00843478" w:rsidRDefault="00843478" w:rsidP="00D94A39">
            <w:r>
              <w:t xml:space="preserve">6-metre walk tes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7BD24C" w14:textId="77777777" w:rsidR="00843478" w:rsidRDefault="00843478" w:rsidP="00D94A39">
            <w:r>
              <w:t>19/175 (10.9)</w:t>
            </w:r>
          </w:p>
        </w:tc>
      </w:tr>
      <w:tr w:rsidR="00843478" w:rsidRPr="00675A78" w14:paraId="10DBDFB5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4B5159" w14:textId="77777777" w:rsidR="00843478" w:rsidRDefault="00843478" w:rsidP="00D94A39">
            <w:r>
              <w:t xml:space="preserve">6-minute walk tes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CCD47" w14:textId="77777777" w:rsidR="00843478" w:rsidRDefault="00843478" w:rsidP="00D94A39">
            <w:r>
              <w:t>20/175 (11.4)</w:t>
            </w:r>
          </w:p>
        </w:tc>
      </w:tr>
      <w:tr w:rsidR="00843478" w:rsidRPr="00675A78" w14:paraId="7175BEB7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1DE18" w14:textId="77777777" w:rsidR="00843478" w:rsidRDefault="00843478" w:rsidP="00D94A39">
            <w:r>
              <w:lastRenderedPageBreak/>
              <w:t>4-metre walk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23986" w14:textId="0536F7A7" w:rsidR="00843478" w:rsidRDefault="00F66D43" w:rsidP="00D94A39">
            <w:r>
              <w:t>&lt; 5</w:t>
            </w:r>
          </w:p>
        </w:tc>
      </w:tr>
      <w:tr w:rsidR="00843478" w:rsidRPr="00675A78" w14:paraId="2510EEAD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22680B" w14:textId="77777777" w:rsidR="00843478" w:rsidRDefault="00843478" w:rsidP="00D94A39">
            <w:r>
              <w:t>2-minute walk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FE47B0" w14:textId="77777777" w:rsidR="00843478" w:rsidRDefault="00843478" w:rsidP="00D94A39">
            <w:r>
              <w:t>11/175 (6.3)</w:t>
            </w:r>
          </w:p>
        </w:tc>
      </w:tr>
      <w:tr w:rsidR="00843478" w:rsidRPr="00675A78" w14:paraId="52525FAC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A11E1E" w14:textId="77777777" w:rsidR="00843478" w:rsidRDefault="00843478" w:rsidP="00D94A39">
            <w:r>
              <w:t>Elderly Mobility Scale (EM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0D325F" w14:textId="77777777" w:rsidR="00843478" w:rsidRDefault="00843478" w:rsidP="00D94A39">
            <w:r>
              <w:t>15/175 (6.8)</w:t>
            </w:r>
          </w:p>
        </w:tc>
      </w:tr>
      <w:tr w:rsidR="00843478" w:rsidRPr="00675A78" w14:paraId="58D7C21D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D184F" w14:textId="77777777" w:rsidR="00843478" w:rsidRDefault="00843478" w:rsidP="00D94A39">
            <w:r>
              <w:t>Tinetti Performance Oriented Mobility Assessment (POMA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A6BD7" w14:textId="77777777" w:rsidR="00843478" w:rsidRDefault="00843478" w:rsidP="00D94A39">
            <w:r>
              <w:t>6/175 (3.4)</w:t>
            </w:r>
          </w:p>
        </w:tc>
      </w:tr>
      <w:tr w:rsidR="00843478" w:rsidRPr="00675A78" w14:paraId="28C83199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3EB66A" w14:textId="77777777" w:rsidR="00843478" w:rsidRDefault="00843478" w:rsidP="00D94A39">
            <w:r>
              <w:t>Physical Mobility Scale (PM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E8DF38" w14:textId="77777777" w:rsidR="00843478" w:rsidRDefault="00843478" w:rsidP="00D94A39">
            <w:r>
              <w:t>99/175 (56.6)</w:t>
            </w:r>
          </w:p>
        </w:tc>
      </w:tr>
      <w:tr w:rsidR="00843478" w:rsidRPr="00675A78" w14:paraId="54BF0F57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394A6" w14:textId="77777777" w:rsidR="00843478" w:rsidRDefault="00843478" w:rsidP="00D94A39">
            <w:r>
              <w:t xml:space="preserve">Timed-Up-And-Go (TUG) Tes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0A6485" w14:textId="77777777" w:rsidR="00843478" w:rsidRDefault="00843478" w:rsidP="00D94A39">
            <w:r>
              <w:t>102/175 (58.3)</w:t>
            </w:r>
          </w:p>
        </w:tc>
      </w:tr>
      <w:tr w:rsidR="00843478" w:rsidRPr="00675A78" w14:paraId="2CE675B6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C7251" w14:textId="77777777" w:rsidR="00843478" w:rsidRDefault="00843478" w:rsidP="00D94A39">
            <w:r>
              <w:t>Berg Balance Scale (BB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7A74FB" w14:textId="77777777" w:rsidR="00843478" w:rsidRDefault="00843478" w:rsidP="00D94A39">
            <w:r>
              <w:t>72/175 (41.1)</w:t>
            </w:r>
          </w:p>
        </w:tc>
      </w:tr>
      <w:tr w:rsidR="00843478" w:rsidRPr="00675A78" w14:paraId="0348EDBE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E8742" w14:textId="77777777" w:rsidR="00843478" w:rsidRDefault="00843478" w:rsidP="00D94A39">
            <w:r>
              <w:t>Modified Functional Reach (</w:t>
            </w:r>
            <w:proofErr w:type="spellStart"/>
            <w:r>
              <w:t>mFR</w:t>
            </w:r>
            <w:proofErr w:type="spellEnd"/>
            <w:r>
              <w:t xml:space="preserve">) Tes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D7B50A" w14:textId="77777777" w:rsidR="00843478" w:rsidRDefault="00843478" w:rsidP="00D94A39">
            <w:r>
              <w:t>27/175 (15.4)</w:t>
            </w:r>
          </w:p>
        </w:tc>
      </w:tr>
      <w:tr w:rsidR="00843478" w:rsidRPr="00675A78" w14:paraId="500D55EA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D552D7" w14:textId="77777777" w:rsidR="00843478" w:rsidRDefault="00843478" w:rsidP="00D94A39">
            <w:r>
              <w:t xml:space="preserve">30-second Sit-to-Stand (STS) Tes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D7BA27" w14:textId="77777777" w:rsidR="00843478" w:rsidRDefault="00843478" w:rsidP="00D94A39">
            <w:r>
              <w:t>27/175 (15.4)</w:t>
            </w:r>
          </w:p>
        </w:tc>
      </w:tr>
      <w:tr w:rsidR="00843478" w:rsidRPr="00675A78" w14:paraId="7D760019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5D37E" w14:textId="77777777" w:rsidR="00843478" w:rsidRDefault="00843478" w:rsidP="00D94A39">
            <w:r>
              <w:t>5-times Sit-to-Stand (STS)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AF4850" w14:textId="77777777" w:rsidR="00843478" w:rsidRDefault="00843478" w:rsidP="00D94A39">
            <w:r>
              <w:t>63/175 (36.0)</w:t>
            </w:r>
          </w:p>
        </w:tc>
      </w:tr>
      <w:tr w:rsidR="00843478" w:rsidRPr="00675A78" w14:paraId="19CF711A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EEB386" w14:textId="77777777" w:rsidR="00843478" w:rsidRDefault="00843478" w:rsidP="00D94A39">
            <w:r>
              <w:t>Barthel Index (B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9D9A6" w14:textId="77777777" w:rsidR="00843478" w:rsidRDefault="00843478" w:rsidP="00D94A39">
            <w:r>
              <w:t xml:space="preserve">8/175 (4.6) </w:t>
            </w:r>
          </w:p>
        </w:tc>
      </w:tr>
      <w:tr w:rsidR="00843478" w:rsidRPr="00675A78" w14:paraId="0C054E04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32A3F9" w14:textId="77777777" w:rsidR="00843478" w:rsidRDefault="00843478" w:rsidP="00D94A39">
            <w:r w:rsidRPr="00B8684A">
              <w:t xml:space="preserve">Functional Independence Measure </w:t>
            </w:r>
            <w:r>
              <w:t>(FIM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C963C5" w14:textId="77777777" w:rsidR="00843478" w:rsidRDefault="00843478" w:rsidP="00D94A39">
            <w:r>
              <w:t>7/175 (4.0)</w:t>
            </w:r>
          </w:p>
        </w:tc>
      </w:tr>
      <w:tr w:rsidR="00843478" w:rsidRPr="00675A78" w14:paraId="641E14EB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EB3F0" w14:textId="77777777" w:rsidR="00843478" w:rsidRDefault="00843478" w:rsidP="00D94A39">
            <w:r w:rsidRPr="00495CE6">
              <w:t xml:space="preserve">36-Item Short Form Survey </w:t>
            </w:r>
            <w:r>
              <w:t>(SF-3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99D8C6" w14:textId="08282601" w:rsidR="00843478" w:rsidRDefault="00F66D43" w:rsidP="00D94A39">
            <w:r>
              <w:t>&lt; 5</w:t>
            </w:r>
          </w:p>
        </w:tc>
      </w:tr>
      <w:tr w:rsidR="00843478" w:rsidRPr="00675A78" w14:paraId="1980E741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57846" w14:textId="77777777" w:rsidR="00843478" w:rsidRDefault="00843478" w:rsidP="00D94A39">
            <w:r w:rsidRPr="00495CE6">
              <w:t xml:space="preserve">European Quality of Life Five Dimension </w:t>
            </w:r>
            <w:r>
              <w:t>(EQ-5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B40DC3" w14:textId="13F6F2B1" w:rsidR="00843478" w:rsidRDefault="00F66D43" w:rsidP="00D94A39">
            <w:r>
              <w:t>&lt; 5</w:t>
            </w:r>
          </w:p>
        </w:tc>
      </w:tr>
      <w:tr w:rsidR="00843478" w:rsidRPr="00675A78" w14:paraId="3AEE709E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34744C" w14:textId="77777777" w:rsidR="00843478" w:rsidRDefault="00843478" w:rsidP="00D94A39">
            <w:r>
              <w:t xml:space="preserve">Goal Attainment Scale (GAS)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E2641" w14:textId="3352D2BA" w:rsidR="00843478" w:rsidRDefault="00F66D43" w:rsidP="00D94A39">
            <w:r>
              <w:t xml:space="preserve">&lt; 5 </w:t>
            </w:r>
          </w:p>
        </w:tc>
      </w:tr>
      <w:tr w:rsidR="00843478" w:rsidRPr="00675A78" w14:paraId="1E33CE5A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33D01" w14:textId="77777777" w:rsidR="00843478" w:rsidRDefault="00843478" w:rsidP="00D94A39">
            <w:r>
              <w:t>Visual Analogue Scale (VAS) - 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2846E0" w14:textId="77777777" w:rsidR="00843478" w:rsidRDefault="00843478" w:rsidP="00D94A39">
            <w:r>
              <w:t>8/175 (3.6)</w:t>
            </w:r>
          </w:p>
        </w:tc>
      </w:tr>
      <w:tr w:rsidR="00843478" w:rsidRPr="00675A78" w14:paraId="2CFF0446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01768" w14:textId="77777777" w:rsidR="00843478" w:rsidRDefault="00843478" w:rsidP="00D94A39">
            <w:r>
              <w:t>Modified Dynamic Gait Index (</w:t>
            </w:r>
            <w:proofErr w:type="spellStart"/>
            <w:r>
              <w:t>mDGI</w:t>
            </w:r>
            <w:proofErr w:type="spellEnd"/>
            <w: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0EB9EA" w14:textId="67853509" w:rsidR="00843478" w:rsidRDefault="00F66D43" w:rsidP="00D94A39">
            <w:r>
              <w:t>&lt; 5</w:t>
            </w:r>
          </w:p>
        </w:tc>
      </w:tr>
      <w:tr w:rsidR="00843478" w:rsidRPr="00675A78" w14:paraId="37EB5468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3C919" w14:textId="77777777" w:rsidR="00843478" w:rsidRDefault="00843478" w:rsidP="00D94A39">
            <w:r>
              <w:t>Numeric Rating Scale - Pa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5696FD" w14:textId="4190B8D0" w:rsidR="00843478" w:rsidRDefault="00F66D43" w:rsidP="00D94A39">
            <w:r>
              <w:t>&lt; 5</w:t>
            </w:r>
          </w:p>
        </w:tc>
      </w:tr>
      <w:tr w:rsidR="00843478" w:rsidRPr="00675A78" w14:paraId="1F9D86D7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11F438" w14:textId="77777777" w:rsidR="00843478" w:rsidRDefault="00843478" w:rsidP="00D94A39">
            <w:r>
              <w:t xml:space="preserve">Clinical Test of Sensory Interaction on Balanc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D2EB65" w14:textId="75C01A00" w:rsidR="00843478" w:rsidRDefault="00F66D43" w:rsidP="00D94A39">
            <w:r>
              <w:t>&lt; 5</w:t>
            </w:r>
          </w:p>
        </w:tc>
      </w:tr>
      <w:tr w:rsidR="00843478" w:rsidRPr="00675A78" w14:paraId="156DC459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4AB766" w14:textId="77777777" w:rsidR="00843478" w:rsidRDefault="00843478" w:rsidP="00D94A39">
            <w:r w:rsidRPr="00D25E64">
              <w:t xml:space="preserve">de Morton Mobility Index </w:t>
            </w:r>
            <w:r>
              <w:t>(DEMM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6AC754" w14:textId="18C8EEAA" w:rsidR="00843478" w:rsidRDefault="00F66D43" w:rsidP="00D94A39">
            <w:r>
              <w:t>&lt; 5</w:t>
            </w:r>
          </w:p>
        </w:tc>
      </w:tr>
      <w:tr w:rsidR="00843478" w:rsidRPr="00675A78" w14:paraId="377794B6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25436" w14:textId="77777777" w:rsidR="00843478" w:rsidRDefault="00843478" w:rsidP="00D94A39">
            <w:r>
              <w:t>Falls Risk Assessment Tool (FRAT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357933" w14:textId="5E85C676" w:rsidR="00843478" w:rsidRDefault="00F66D43" w:rsidP="00D94A39">
            <w:r>
              <w:t>&lt; 5</w:t>
            </w:r>
          </w:p>
        </w:tc>
      </w:tr>
      <w:tr w:rsidR="00843478" w:rsidRPr="00675A78" w14:paraId="77C556AA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0D546" w14:textId="77777777" w:rsidR="00843478" w:rsidRDefault="00843478" w:rsidP="00D94A39">
            <w:r>
              <w:t>9-hole peg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529906" w14:textId="6D3398DB" w:rsidR="00843478" w:rsidRDefault="00F66D43" w:rsidP="00D94A39">
            <w:r>
              <w:t>&lt; 5</w:t>
            </w:r>
          </w:p>
        </w:tc>
      </w:tr>
      <w:tr w:rsidR="00843478" w:rsidRPr="00675A78" w14:paraId="0E5B9F50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ABB24" w14:textId="77777777" w:rsidR="00843478" w:rsidRDefault="00843478" w:rsidP="00D94A39">
            <w:r>
              <w:t>Patient Specific Functional Scale (PSF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0A5495" w14:textId="5B0FAB54" w:rsidR="00843478" w:rsidRDefault="00F66D43" w:rsidP="00D94A39">
            <w:r>
              <w:t>&lt; 5</w:t>
            </w:r>
          </w:p>
        </w:tc>
      </w:tr>
      <w:tr w:rsidR="00843478" w:rsidRPr="00675A78" w14:paraId="5B2F72F4" w14:textId="77777777" w:rsidTr="00843478"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FB88F7" w14:textId="77777777" w:rsidR="00843478" w:rsidRDefault="00843478" w:rsidP="00D94A39">
            <w:r>
              <w:t>4-Stage Balance 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C261D2" w14:textId="735515D0" w:rsidR="00843478" w:rsidRDefault="00F66D43" w:rsidP="00D94A39">
            <w:r>
              <w:t>&lt; 5</w:t>
            </w:r>
            <w:r w:rsidR="00843478">
              <w:t xml:space="preserve"> </w:t>
            </w:r>
          </w:p>
        </w:tc>
      </w:tr>
    </w:tbl>
    <w:p w14:paraId="08670CCA" w14:textId="0E14F8ED" w:rsidR="00F66D43" w:rsidRPr="00F66D43" w:rsidRDefault="002C2ACE">
      <w:proofErr w:type="spellStart"/>
      <w:r>
        <w:rPr>
          <w:vertAlign w:val="superscript"/>
        </w:rPr>
        <w:t>a</w:t>
      </w:r>
      <w:r>
        <w:t>Other</w:t>
      </w:r>
      <w:proofErr w:type="spellEnd"/>
      <w:r>
        <w:t xml:space="preserve"> included: </w:t>
      </w:r>
      <w:r w:rsidRPr="00675A78">
        <w:t>Body awareness</w:t>
      </w:r>
      <w:r>
        <w:t xml:space="preserve">; </w:t>
      </w:r>
      <w:r w:rsidRPr="00675A78">
        <w:t>Multiple: motor relearning, dual task, Parkinson’s disease specific, dementia specific</w:t>
      </w:r>
    </w:p>
    <w:sectPr w:rsidR="00F66D43" w:rsidRPr="00F66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478"/>
    <w:rsid w:val="00061466"/>
    <w:rsid w:val="002C2ACE"/>
    <w:rsid w:val="004F2FD2"/>
    <w:rsid w:val="005D4FD0"/>
    <w:rsid w:val="00843478"/>
    <w:rsid w:val="009E0658"/>
    <w:rsid w:val="00A837F0"/>
    <w:rsid w:val="00B47DEC"/>
    <w:rsid w:val="00E501A8"/>
    <w:rsid w:val="00F6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6902"/>
  <w15:chartTrackingRefBased/>
  <w15:docId w15:val="{BDD884BE-F2AF-4FAA-80B3-2A6B12B7E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34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3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347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Brett</dc:creator>
  <cp:keywords/>
  <dc:description/>
  <cp:lastModifiedBy>Emre Ilhan</cp:lastModifiedBy>
  <cp:revision>7</cp:revision>
  <dcterms:created xsi:type="dcterms:W3CDTF">2021-11-21T06:25:00Z</dcterms:created>
  <dcterms:modified xsi:type="dcterms:W3CDTF">2022-01-31T04:53:00Z</dcterms:modified>
</cp:coreProperties>
</file>